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72E" w:rsidRDefault="005A48D9" w:rsidP="0015372E">
      <w:pPr>
        <w:pStyle w:val="Heading2"/>
        <w:spacing w:after="240" w:line="360" w:lineRule="auto"/>
      </w:pPr>
      <w:bookmarkStart w:id="0" w:name="_Toc490917631"/>
      <w:bookmarkStart w:id="1" w:name="_Toc491082148"/>
      <w:bookmarkStart w:id="2" w:name="_Toc491082396"/>
      <w:r>
        <w:t>Additional file</w:t>
      </w:r>
      <w:r w:rsidR="0015372E">
        <w:t xml:space="preserve"> 1</w:t>
      </w:r>
      <w:r w:rsidR="006D0CD5">
        <w:t>:</w:t>
      </w:r>
      <w:bookmarkStart w:id="3" w:name="_GoBack"/>
      <w:bookmarkEnd w:id="3"/>
      <w:r w:rsidR="0015372E">
        <w:t xml:space="preserve"> Search Strategy</w:t>
      </w:r>
      <w:bookmarkEnd w:id="0"/>
      <w:bookmarkEnd w:id="1"/>
      <w:bookmarkEnd w:id="2"/>
    </w:p>
    <w:p w:rsidR="0015372E" w:rsidRDefault="0015372E" w:rsidP="0015372E">
      <w:pPr>
        <w:spacing w:after="240"/>
      </w:pPr>
      <w:r>
        <w:rPr>
          <w:rFonts w:ascii="Arial Unicode MS" w:eastAsia="Arial Unicode MS" w:hAnsi="Arial Unicode MS" w:cs="Arial Unicode MS"/>
          <w:sz w:val="20"/>
        </w:rPr>
        <w:t>Database: Ovid MEDLINE(R) &lt;1946 to May Week 1 2016&gt;, Embase &lt;1974 to 2016 Week 19&gt;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health behavior/ or patient compliance/ or patient dropouts/ or treatment refusal/ (27445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health behavior/ or attitude to health/ or behavioral risk factor surveillance system/ or health belief/ or health belief model/ or risk reduction/ (33190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complian$ adj3 patient$).mp. [mp=ti, ab, ot, nm, hw, kf, px, rx, ui, tn, dm, mf, dv, kw] (18243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complian$ adj3 participant$).mp. [mp=ti, ab, ot, nm, hw, kf, px, rx, ui, tn, dm, mf, dv, kw] (87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health behavio?r$1.mp. [mp=ti, ab, ot, nm, hw, kf, px, rx, ui, tn, dm, mf, dv, kw] (102804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health adj3 attitude$).mp. [mp=ti, ab, ot, nm, hw, kf, px, rx, ui, tn, dm, mf, dv, kw] (38887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(patient$ or participant$) adj3 (dropout$ or dropping out)).mp. [mp=ti, ab, ot, nm, hw, kf, px, rx, ui, tn, dm, mf, dv, kw] (9080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((health or healthy or healthily) adj3 (eating or diet)).mp. [mp=ti, ab, ot, nm, hw, kf, px, rx, ui, tn, dm, mf, dv, kw] (22004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(lifestyle or life style).mp. [mp=ti, ab, ot, nm, hw, kf, px, rx, ui, tn, dm, mf, dv, kw] (23743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health promoting behavio?r$.mp. [mp=ti, ab, ot, nm, hw, kf, px, rx, ui, tn, dm, mf, dv, kw] (159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health related behavio?r$.mp. [mp=ti, ab, ot, nm, hw, kf, px, rx, ui, tn, dm, mf, dv, kw] (5108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(patient$ or participant$) adj3 refus$).mp. [mp=ti, ab, ot, nm, hw, kf, px, rx, ui, tn, dm, mf, dv, kw] (17404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risk reduction behavior/ (7610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or/1-13 (98046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Prediabetic State/ (15856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impaired glucose tolerance/ (2210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Prediabetic state$.mp. (560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18     Pre-diabetic state$.mp. (331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9     prediabet$.mp. (13420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pre-diabet$.mp. (463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impaired glucose tolerance.mp. (3566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impaired fasting glucose.mp. (745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3     non-diabetic hyperglyc?emia.mp. (6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4     Diabetes, Gestational/ (16880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5     gestational diabetes.mp. (22740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6     (risk$ adj4 diabet$).mp. [mp=ti, ab, ot, nm, hw, kf, px, rx, ui, an, tn, dm, mf, dv, kw] (6904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7     hyperglyc?emi$.mp. (147731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8     or/15-27 (26980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9     qualitative research/ (6276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0     qualitative.mp. (34144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1     exp "Surveys and Questionnaires"/ (776288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2     exp questionnaire/ (1262689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3     (survey$1 or questionnaire$ or focus group$1 or interview$).mp. [mp=ti, ab, ot, nm, hw, kf, px, rx, ui, an, tn, dm, mf, dv, kw] (2880036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4     or/29-33 (340102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5     social behavior/ or sociological factors/ or social class/ or social conditions/ or social conformity/ or social control, informal/ or social distance/ or social environment/ or "social determinants of health"/ or hierarchy, social/ or social identification/ or social isolation/ or social marginalization/ or social medicine/ or social norms/ or social responsibility/ or social participation/ or social perception/ or public policy/ (600145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6     culture/ or acculturation/ or cultural characteristics/ or cultural diversity/ or cultural evolution/ or ethnology/ or medicine, traditional/ or anthropology, medical/ (23464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37     anthropology, cultural/ or exp cross-cultural comparison/ or cultural competency/ or cultural deprivation/ or ethnopsychology/ (13235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8     (cultural or culture).mp. (205829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9     cultures.mp. (574483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0     acculturation.mp. (10892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1     (ethnolog$ or ethnic).mp. (298811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2     anthropolog$.mp. (93691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3     (social or society or sociolog$ or societal).mp. (3467369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4     exp Religion/ (11423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5     (religio$ or belief$).mp. [mp=ti, ab, ot, nm, hw, kf, px, rx, ui, an, tn, dm, mf, dv, kw] (239256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6     or/35-45 (6061184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7     14 and 28 and 34 and 46 (1494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8     remove duplicates from 47 (1157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9     limit 48 to english language (1118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0     conference.pt. (2968101)</w:t>
      </w:r>
    </w:p>
    <w:p w:rsidR="0015372E" w:rsidRDefault="0015372E" w:rsidP="0015372E">
      <w:pPr>
        <w:spacing w:after="24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1     49 not 50 (825)</w:t>
      </w:r>
    </w:p>
    <w:p w:rsidR="007754A4" w:rsidRDefault="007754A4"/>
    <w:sectPr w:rsidR="00775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5372E"/>
    <w:rsid w:val="0015372E"/>
    <w:rsid w:val="005A48D9"/>
    <w:rsid w:val="006D0CD5"/>
    <w:rsid w:val="0077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2E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2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7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72E"/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72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537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03</Words>
  <Characters>3331</Characters>
  <Application>Microsoft Office Word</Application>
  <DocSecurity>0</DocSecurity>
  <Lines>70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 Editor</dc:creator>
  <cp:lastModifiedBy>LAWID</cp:lastModifiedBy>
  <cp:revision>3</cp:revision>
  <dcterms:created xsi:type="dcterms:W3CDTF">2018-06-20T14:46:00Z</dcterms:created>
  <dcterms:modified xsi:type="dcterms:W3CDTF">2018-07-02T11:17:00Z</dcterms:modified>
</cp:coreProperties>
</file>